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2F569" w14:textId="77777777" w:rsidR="00EB0BD2" w:rsidRPr="00EB0BD2" w:rsidRDefault="00EB0BD2" w:rsidP="00EB0BD2">
      <w:pPr>
        <w:pStyle w:val="1"/>
      </w:pPr>
      <w:r w:rsidRPr="00EB0BD2">
        <w:t xml:space="preserve">Table 1 </w:t>
      </w:r>
    </w:p>
    <w:p w14:paraId="1E443126" w14:textId="082B7061" w:rsidR="00EB0BD2" w:rsidRPr="00EB0BD2" w:rsidRDefault="00EB0BD2" w:rsidP="00EB0BD2">
      <w:pPr>
        <w:pStyle w:val="1"/>
        <w:rPr>
          <w:b w:val="0"/>
          <w:bCs/>
        </w:rPr>
      </w:pPr>
      <w:r w:rsidRPr="00EB0BD2">
        <w:rPr>
          <w:b w:val="0"/>
          <w:bCs/>
        </w:rPr>
        <w:t>siRNA sequences for human NOG gene</w:t>
      </w:r>
    </w:p>
    <w:tbl>
      <w:tblPr>
        <w:tblStyle w:val="ab"/>
        <w:tblW w:w="8720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6310"/>
      </w:tblGrid>
      <w:tr w:rsidR="00E6228E" w14:paraId="56E962CB" w14:textId="77777777" w:rsidTr="00A93655">
        <w:trPr>
          <w:trHeight w:val="23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7FBDD" w14:textId="21D4E5B6" w:rsidR="00E6228E" w:rsidRDefault="007B1B05" w:rsidP="00EB0BD2">
            <w:r>
              <w:rPr>
                <w:rFonts w:hint="eastAsia"/>
              </w:rPr>
              <w:t>Gene</w:t>
            </w:r>
          </w:p>
        </w:tc>
        <w:tc>
          <w:tcPr>
            <w:tcW w:w="6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63CDB" w14:textId="351B765A" w:rsidR="00E6228E" w:rsidRDefault="007B1B05" w:rsidP="00EB0BD2">
            <w:r w:rsidRPr="007B1B05">
              <w:t xml:space="preserve">Sequence </w:t>
            </w:r>
            <w:r>
              <w:t>(5'→3')</w:t>
            </w:r>
          </w:p>
        </w:tc>
      </w:tr>
      <w:tr w:rsidR="00E6228E" w14:paraId="14F17880" w14:textId="77777777" w:rsidTr="00A93655">
        <w:trPr>
          <w:trHeight w:val="23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FD94A" w14:textId="77777777" w:rsidR="00E6228E" w:rsidRDefault="00000000" w:rsidP="00EB0BD2">
            <w:bookmarkStart w:id="0" w:name="OLE_LINK98"/>
            <w:r>
              <w:t>SiNOG1</w:t>
            </w:r>
            <w:bookmarkEnd w:id="0"/>
          </w:p>
        </w:tc>
        <w:tc>
          <w:tcPr>
            <w:tcW w:w="6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FDA08" w14:textId="77777777" w:rsidR="00E6228E" w:rsidRDefault="00000000" w:rsidP="00EB0BD2">
            <w:proofErr w:type="gramStart"/>
            <w:r>
              <w:t>F:GCCAGCACUAUCUCCACAUTT</w:t>
            </w:r>
            <w:proofErr w:type="gramEnd"/>
          </w:p>
          <w:p w14:paraId="141C18D6" w14:textId="77777777" w:rsidR="00E6228E" w:rsidRDefault="00000000" w:rsidP="00EB0BD2">
            <w:proofErr w:type="gramStart"/>
            <w:r>
              <w:t>R:AUGUGGAGAUAGUGCUGGCTT</w:t>
            </w:r>
            <w:proofErr w:type="gramEnd"/>
          </w:p>
        </w:tc>
      </w:tr>
      <w:tr w:rsidR="00E6228E" w14:paraId="4448113F" w14:textId="77777777" w:rsidTr="00A93655">
        <w:trPr>
          <w:trHeight w:val="2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872B" w14:textId="77777777" w:rsidR="00E6228E" w:rsidRDefault="00000000" w:rsidP="00EB0BD2">
            <w:r>
              <w:t>SiNOG2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26BA" w14:textId="77777777" w:rsidR="00E6228E" w:rsidRDefault="00000000" w:rsidP="00EB0BD2">
            <w:proofErr w:type="gramStart"/>
            <w:r>
              <w:t>F:GAGCGAGAUCAAAGGGCUATT</w:t>
            </w:r>
            <w:proofErr w:type="gramEnd"/>
          </w:p>
          <w:p w14:paraId="6E18B0EB" w14:textId="77777777" w:rsidR="00E6228E" w:rsidRDefault="00000000" w:rsidP="00EB0BD2">
            <w:proofErr w:type="gramStart"/>
            <w:r>
              <w:t>R:UAGCCCUUUGAUCUCGCUCTT</w:t>
            </w:r>
            <w:proofErr w:type="gramEnd"/>
          </w:p>
        </w:tc>
      </w:tr>
      <w:tr w:rsidR="00E6228E" w14:paraId="371A5EF4" w14:textId="77777777" w:rsidTr="00A93655">
        <w:trPr>
          <w:trHeight w:val="2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6AB1" w14:textId="77777777" w:rsidR="00E6228E" w:rsidRDefault="00000000" w:rsidP="00EB0BD2">
            <w:r>
              <w:t>SiNOG3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C2BF" w14:textId="77777777" w:rsidR="00E6228E" w:rsidRDefault="00000000" w:rsidP="00EB0BD2">
            <w:proofErr w:type="gramStart"/>
            <w:r>
              <w:t>F:GGCAAGAAGCAGCGCCUAATT</w:t>
            </w:r>
            <w:proofErr w:type="gramEnd"/>
          </w:p>
          <w:p w14:paraId="241AE6F1" w14:textId="77777777" w:rsidR="00E6228E" w:rsidRDefault="00000000" w:rsidP="00EB0BD2">
            <w:proofErr w:type="gramStart"/>
            <w:r>
              <w:t>R:UUAGGCGCUGCUUCUUGCCTT</w:t>
            </w:r>
            <w:proofErr w:type="gramEnd"/>
          </w:p>
        </w:tc>
      </w:tr>
      <w:tr w:rsidR="00E6228E" w14:paraId="3ED6DD0B" w14:textId="77777777" w:rsidTr="00A93655">
        <w:trPr>
          <w:trHeight w:val="2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8159" w14:textId="77777777" w:rsidR="00E6228E" w:rsidRDefault="00000000" w:rsidP="00EB0BD2">
            <w:bookmarkStart w:id="1" w:name="OLE_LINK99"/>
            <w:r>
              <w:t>NC</w:t>
            </w:r>
            <w:bookmarkEnd w:id="1"/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EA7B" w14:textId="77777777" w:rsidR="00E6228E" w:rsidRDefault="00000000" w:rsidP="00EB0BD2">
            <w:proofErr w:type="gramStart"/>
            <w:r>
              <w:t>F:UUCUCCGAACGUGUCACGUTT</w:t>
            </w:r>
            <w:proofErr w:type="gramEnd"/>
          </w:p>
          <w:p w14:paraId="27673E89" w14:textId="77777777" w:rsidR="00E6228E" w:rsidRDefault="00000000" w:rsidP="00EB0BD2">
            <w:proofErr w:type="gramStart"/>
            <w:r>
              <w:t>R:ACGUGACACGUUCGGAGAATT</w:t>
            </w:r>
            <w:proofErr w:type="gramEnd"/>
          </w:p>
        </w:tc>
      </w:tr>
      <w:tr w:rsidR="00E6228E" w14:paraId="1FE08A1B" w14:textId="77777777" w:rsidTr="00A93655">
        <w:trPr>
          <w:trHeight w:val="2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CF94" w14:textId="77777777" w:rsidR="00E6228E" w:rsidRDefault="00000000" w:rsidP="00EB0BD2">
            <w:r>
              <w:t>NC-CY3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3FC6" w14:textId="77777777" w:rsidR="00E6228E" w:rsidRDefault="00000000" w:rsidP="00EB0BD2">
            <w:proofErr w:type="gramStart"/>
            <w:r>
              <w:t>F:UUCUCCGAACGUGUCACGUTT</w:t>
            </w:r>
            <w:proofErr w:type="gramEnd"/>
          </w:p>
          <w:p w14:paraId="59DD750E" w14:textId="77777777" w:rsidR="00E6228E" w:rsidRDefault="00000000" w:rsidP="00EB0BD2">
            <w:proofErr w:type="gramStart"/>
            <w:r>
              <w:t>R:ACGUGACACGUUCGGAGAATT</w:t>
            </w:r>
            <w:proofErr w:type="gramEnd"/>
            <w:r>
              <w:t>-CY3</w:t>
            </w:r>
          </w:p>
        </w:tc>
      </w:tr>
      <w:tr w:rsidR="00E6228E" w14:paraId="4B505369" w14:textId="77777777" w:rsidTr="00A93655">
        <w:trPr>
          <w:trHeight w:val="23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41EF67E" w14:textId="77777777" w:rsidR="00E6228E" w:rsidRDefault="00000000" w:rsidP="00EB0BD2">
            <w:proofErr w:type="spellStart"/>
            <w:r>
              <w:t>SiGAPDH</w:t>
            </w:r>
            <w:proofErr w:type="spellEnd"/>
          </w:p>
        </w:tc>
        <w:tc>
          <w:tcPr>
            <w:tcW w:w="63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2E2FA98" w14:textId="77777777" w:rsidR="00E6228E" w:rsidRDefault="00000000" w:rsidP="00EB0BD2">
            <w:proofErr w:type="gramStart"/>
            <w:r>
              <w:t>F:GUGGAUAUUGUUGCCAUCATT</w:t>
            </w:r>
            <w:proofErr w:type="gramEnd"/>
          </w:p>
          <w:p w14:paraId="48B4633F" w14:textId="77777777" w:rsidR="00E6228E" w:rsidRDefault="00000000" w:rsidP="00EB0BD2">
            <w:proofErr w:type="gramStart"/>
            <w:r>
              <w:t>R:UGAUGGCAACAAUAUCCACTT</w:t>
            </w:r>
            <w:proofErr w:type="gramEnd"/>
          </w:p>
        </w:tc>
      </w:tr>
    </w:tbl>
    <w:p w14:paraId="21C01A6A" w14:textId="0A467173" w:rsidR="00BD6C8E" w:rsidRDefault="00000000" w:rsidP="00EB0BD2">
      <w:r>
        <w:t xml:space="preserve">SiNOG1/2/3: Noggin siRNA #1/2/3 </w:t>
      </w:r>
    </w:p>
    <w:p w14:paraId="3F85A5B3" w14:textId="4B7B0BD6" w:rsidR="00EB0BD2" w:rsidRDefault="00000000" w:rsidP="00EB0BD2">
      <w:r>
        <w:t xml:space="preserve">NC: negative control </w:t>
      </w:r>
    </w:p>
    <w:p w14:paraId="6ED55C65" w14:textId="7855A22A" w:rsidR="00BD6C8E" w:rsidRDefault="00000000" w:rsidP="00EB0BD2">
      <w:r>
        <w:t>NC-CY3: Cy3 fluorescence-labeled negative control</w:t>
      </w:r>
    </w:p>
    <w:p w14:paraId="2531376D" w14:textId="61C21CBD" w:rsidR="00E6228E" w:rsidRDefault="00000000" w:rsidP="00EB0BD2">
      <w:proofErr w:type="spellStart"/>
      <w:r>
        <w:t>SiGAPDH</w:t>
      </w:r>
      <w:proofErr w:type="spellEnd"/>
      <w:r>
        <w:t>: siRNA GAPDH positive control</w:t>
      </w:r>
    </w:p>
    <w:p w14:paraId="7504BBAC" w14:textId="41C24F2F" w:rsidR="006376FE" w:rsidRPr="006376FE" w:rsidRDefault="006376FE" w:rsidP="006376FE">
      <w:pPr>
        <w:pStyle w:val="1"/>
      </w:pPr>
      <w:r w:rsidRPr="006376FE">
        <w:t xml:space="preserve">Table </w:t>
      </w:r>
      <w:r w:rsidRPr="006376FE">
        <w:rPr>
          <w:rFonts w:hint="eastAsia"/>
        </w:rPr>
        <w:t>2</w:t>
      </w:r>
    </w:p>
    <w:p w14:paraId="01A37205" w14:textId="77777777" w:rsidR="006376FE" w:rsidRPr="006376FE" w:rsidRDefault="006376FE" w:rsidP="006376FE">
      <w:pPr>
        <w:pStyle w:val="1"/>
        <w:rPr>
          <w:b w:val="0"/>
          <w:bCs/>
        </w:rPr>
      </w:pPr>
      <w:r w:rsidRPr="006376FE">
        <w:rPr>
          <w:b w:val="0"/>
          <w:bCs/>
        </w:rPr>
        <w:t>Human gene primer sequences</w:t>
      </w:r>
    </w:p>
    <w:tbl>
      <w:tblPr>
        <w:tblStyle w:val="ab"/>
        <w:tblW w:w="8678" w:type="dxa"/>
        <w:tblLayout w:type="fixed"/>
        <w:tblLook w:val="04A0" w:firstRow="1" w:lastRow="0" w:firstColumn="1" w:lastColumn="0" w:noHBand="0" w:noVBand="1"/>
      </w:tblPr>
      <w:tblGrid>
        <w:gridCol w:w="2212"/>
        <w:gridCol w:w="4734"/>
        <w:gridCol w:w="1732"/>
      </w:tblGrid>
      <w:tr w:rsidR="006376FE" w14:paraId="284E384F" w14:textId="77777777" w:rsidTr="00D10E60">
        <w:trPr>
          <w:trHeight w:val="23"/>
        </w:trPr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9DF89" w14:textId="77777777" w:rsidR="006376FE" w:rsidRDefault="006376FE" w:rsidP="00D10E60">
            <w:bookmarkStart w:id="2" w:name="OLE_LINK23" w:colFirst="0" w:colLast="2"/>
            <w:r>
              <w:rPr>
                <w:rFonts w:hint="eastAsia"/>
              </w:rPr>
              <w:t>Gene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19409" w14:textId="77777777" w:rsidR="006376FE" w:rsidRDefault="006376FE" w:rsidP="00D10E60">
            <w:r>
              <w:t>Sequence (5'→3'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92006" w14:textId="77777777" w:rsidR="006376FE" w:rsidRDefault="006376FE" w:rsidP="00D10E60">
            <w:r>
              <w:t>bp</w:t>
            </w:r>
          </w:p>
        </w:tc>
      </w:tr>
      <w:tr w:rsidR="006376FE" w14:paraId="611E0138" w14:textId="77777777" w:rsidTr="00D10E60">
        <w:trPr>
          <w:trHeight w:val="23"/>
        </w:trPr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2F608" w14:textId="17182935" w:rsidR="006376FE" w:rsidRDefault="006376FE" w:rsidP="00D10E60">
            <w:pPr>
              <w:rPr>
                <w:rFonts w:hint="eastAsia"/>
              </w:rPr>
            </w:pPr>
            <w:bookmarkStart w:id="3" w:name="OLE_LINK6"/>
            <w:r>
              <w:t>N</w:t>
            </w:r>
            <w:bookmarkEnd w:id="3"/>
            <w:r w:rsidR="00DC7E58">
              <w:rPr>
                <w:rFonts w:hint="eastAsia"/>
              </w:rPr>
              <w:t>OG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567BF" w14:textId="77777777" w:rsidR="006376FE" w:rsidRDefault="006376FE" w:rsidP="00D10E60">
            <w:proofErr w:type="gramStart"/>
            <w:r>
              <w:t>F:GTACAAAGAGACGGGGGAAC</w:t>
            </w:r>
            <w:proofErr w:type="gramEnd"/>
          </w:p>
          <w:p w14:paraId="66D9F83B" w14:textId="77777777" w:rsidR="006376FE" w:rsidRDefault="006376FE" w:rsidP="00D10E60">
            <w:proofErr w:type="gramStart"/>
            <w:r>
              <w:t>R:TTCGAGGTCCAAGGAAAACC</w:t>
            </w:r>
            <w:proofErr w:type="gramEnd"/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4D436" w14:textId="77777777" w:rsidR="006376FE" w:rsidRDefault="006376FE" w:rsidP="00D10E60">
            <w:r>
              <w:t>91</w:t>
            </w:r>
          </w:p>
        </w:tc>
      </w:tr>
      <w:tr w:rsidR="006376FE" w14:paraId="379726A2" w14:textId="77777777" w:rsidTr="00D10E60">
        <w:trPr>
          <w:trHeight w:val="2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A6DF" w14:textId="77777777" w:rsidR="006376FE" w:rsidRDefault="006376FE" w:rsidP="00D10E60">
            <w:pPr>
              <w:rPr>
                <w:rFonts w:hint="eastAsia"/>
              </w:rPr>
            </w:pPr>
            <w:bookmarkStart w:id="4" w:name="OLE_LINK9"/>
            <w:r>
              <w:t>BMP4</w:t>
            </w:r>
            <w:bookmarkEnd w:id="4"/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9792" w14:textId="77777777" w:rsidR="006376FE" w:rsidRDefault="006376FE" w:rsidP="00D10E60">
            <w:proofErr w:type="gramStart"/>
            <w:r>
              <w:t>F:AGCTTCCACCACGAAGAACAT</w:t>
            </w:r>
            <w:proofErr w:type="gramEnd"/>
          </w:p>
          <w:p w14:paraId="74C29EB7" w14:textId="77777777" w:rsidR="006376FE" w:rsidRDefault="006376FE" w:rsidP="00D10E60">
            <w:proofErr w:type="gramStart"/>
            <w:r>
              <w:t>R:AAGCCCCTTTCCCAATCAGG</w:t>
            </w:r>
            <w:proofErr w:type="gram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DB26" w14:textId="77777777" w:rsidR="006376FE" w:rsidRDefault="006376FE" w:rsidP="00D10E60">
            <w:r>
              <w:t>170</w:t>
            </w:r>
          </w:p>
        </w:tc>
      </w:tr>
      <w:tr w:rsidR="006376FE" w14:paraId="0CE09CCB" w14:textId="77777777" w:rsidTr="00D10E60">
        <w:trPr>
          <w:trHeight w:val="2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E8EC" w14:textId="133D4597" w:rsidR="006376FE" w:rsidRDefault="00DC7E58" w:rsidP="00D10E60">
            <w:r>
              <w:rPr>
                <w:rFonts w:hint="eastAsia"/>
              </w:rPr>
              <w:t>P</w:t>
            </w:r>
            <w:r w:rsidR="006376FE">
              <w:t>53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77EF" w14:textId="77777777" w:rsidR="006376FE" w:rsidRDefault="006376FE" w:rsidP="00D10E60">
            <w:proofErr w:type="gramStart"/>
            <w:r>
              <w:t>F:TCCCCTGCCATTTTGGGTTT</w:t>
            </w:r>
            <w:proofErr w:type="gramEnd"/>
          </w:p>
          <w:p w14:paraId="3AA2C944" w14:textId="77777777" w:rsidR="006376FE" w:rsidRDefault="006376FE" w:rsidP="00D10E60">
            <w:proofErr w:type="gramStart"/>
            <w:r>
              <w:t>R:GCAGGCCAACTTGTTCAGTG</w:t>
            </w:r>
            <w:proofErr w:type="gram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0D73" w14:textId="77777777" w:rsidR="006376FE" w:rsidRDefault="006376FE" w:rsidP="00D10E60">
            <w:r>
              <w:t>117</w:t>
            </w:r>
          </w:p>
        </w:tc>
      </w:tr>
      <w:tr w:rsidR="006376FE" w14:paraId="5CF7787E" w14:textId="77777777" w:rsidTr="00D10E60">
        <w:trPr>
          <w:trHeight w:val="2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CB13" w14:textId="06AFC859" w:rsidR="006376FE" w:rsidRDefault="00DC7E58" w:rsidP="00D10E60">
            <w:r>
              <w:rPr>
                <w:rFonts w:hint="eastAsia"/>
              </w:rPr>
              <w:t>P</w:t>
            </w:r>
            <w:r w:rsidR="006376FE">
              <w:t>21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5BA3" w14:textId="77777777" w:rsidR="006376FE" w:rsidRDefault="006376FE" w:rsidP="00D10E60">
            <w:proofErr w:type="gramStart"/>
            <w:r>
              <w:t>F:GCTGCCGAAGTCAGTTCCT</w:t>
            </w:r>
            <w:proofErr w:type="gramEnd"/>
          </w:p>
          <w:p w14:paraId="5AFA5DD8" w14:textId="77777777" w:rsidR="006376FE" w:rsidRDefault="006376FE" w:rsidP="00D10E60">
            <w:proofErr w:type="gramStart"/>
            <w:r>
              <w:t>R:GGTTCTGACGGACATCCCC</w:t>
            </w:r>
            <w:proofErr w:type="gram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1B4F" w14:textId="77777777" w:rsidR="006376FE" w:rsidRDefault="006376FE" w:rsidP="00D10E60">
            <w:r>
              <w:t>112</w:t>
            </w:r>
          </w:p>
        </w:tc>
      </w:tr>
      <w:tr w:rsidR="006376FE" w14:paraId="5465CE8E" w14:textId="77777777" w:rsidTr="00D10E60">
        <w:trPr>
          <w:trHeight w:val="23"/>
        </w:trPr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66EF7" w14:textId="77777777" w:rsidR="006376FE" w:rsidRDefault="006376FE" w:rsidP="00D10E60">
            <w:r>
              <w:t>β-actin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BB080" w14:textId="77777777" w:rsidR="006376FE" w:rsidRDefault="006376FE" w:rsidP="00D10E60">
            <w:proofErr w:type="gramStart"/>
            <w:r>
              <w:t>F:AAACTGGAACGGTGAAGGTG</w:t>
            </w:r>
            <w:proofErr w:type="gramEnd"/>
          </w:p>
          <w:p w14:paraId="635F163C" w14:textId="77777777" w:rsidR="006376FE" w:rsidRDefault="006376FE" w:rsidP="00D10E60">
            <w:proofErr w:type="gramStart"/>
            <w:r>
              <w:t>R:AGAGAAGTGGGGTGGCTTTT</w:t>
            </w:r>
            <w:proofErr w:type="gramEnd"/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4DFAD" w14:textId="77777777" w:rsidR="006376FE" w:rsidRDefault="006376FE" w:rsidP="00D10E60">
            <w:r>
              <w:t>171</w:t>
            </w:r>
          </w:p>
        </w:tc>
      </w:tr>
    </w:tbl>
    <w:bookmarkEnd w:id="2"/>
    <w:p w14:paraId="2A1775E6" w14:textId="228D2949" w:rsidR="006376FE" w:rsidRPr="00EB0BD2" w:rsidRDefault="006376FE" w:rsidP="006376FE">
      <w:pPr>
        <w:pStyle w:val="1"/>
      </w:pPr>
      <w:r w:rsidRPr="00EB0BD2">
        <w:t xml:space="preserve">Table </w:t>
      </w:r>
      <w:r>
        <w:rPr>
          <w:rFonts w:hint="eastAsia"/>
        </w:rPr>
        <w:t>3</w:t>
      </w:r>
      <w:r w:rsidRPr="00EB0BD2">
        <w:t xml:space="preserve"> </w:t>
      </w:r>
    </w:p>
    <w:p w14:paraId="29D7BAF5" w14:textId="77777777" w:rsidR="006376FE" w:rsidRPr="006376FE" w:rsidRDefault="006376FE" w:rsidP="006376FE">
      <w:pPr>
        <w:pStyle w:val="1"/>
        <w:rPr>
          <w:b w:val="0"/>
          <w:bCs/>
        </w:rPr>
      </w:pPr>
      <w:r w:rsidRPr="006376FE">
        <w:rPr>
          <w:rFonts w:hint="eastAsia"/>
          <w:b w:val="0"/>
          <w:bCs/>
        </w:rPr>
        <w:t>R</w:t>
      </w:r>
      <w:r w:rsidRPr="006376FE">
        <w:rPr>
          <w:b w:val="0"/>
          <w:bCs/>
        </w:rPr>
        <w:t>at gene primer sequences</w:t>
      </w:r>
    </w:p>
    <w:tbl>
      <w:tblPr>
        <w:tblStyle w:val="ab"/>
        <w:tblW w:w="8667" w:type="dxa"/>
        <w:tblLayout w:type="fixed"/>
        <w:tblLook w:val="04A0" w:firstRow="1" w:lastRow="0" w:firstColumn="1" w:lastColumn="0" w:noHBand="0" w:noVBand="1"/>
      </w:tblPr>
      <w:tblGrid>
        <w:gridCol w:w="2268"/>
        <w:gridCol w:w="4820"/>
        <w:gridCol w:w="1579"/>
      </w:tblGrid>
      <w:tr w:rsidR="006376FE" w14:paraId="66578479" w14:textId="77777777" w:rsidTr="00A93655">
        <w:trPr>
          <w:trHeight w:val="23"/>
          <w:tblHeader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C0937" w14:textId="77777777" w:rsidR="006376FE" w:rsidRDefault="006376FE" w:rsidP="00D10E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Gen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A765F" w14:textId="77777777" w:rsidR="006376FE" w:rsidRDefault="006376FE" w:rsidP="00D10E60">
            <w:pPr>
              <w:rPr>
                <w:szCs w:val="24"/>
              </w:rPr>
            </w:pPr>
            <w:r>
              <w:rPr>
                <w:szCs w:val="24"/>
              </w:rPr>
              <w:t>Sequence (5'→3'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BE9DC" w14:textId="77777777" w:rsidR="006376FE" w:rsidRDefault="006376FE" w:rsidP="00D10E60">
            <w:pPr>
              <w:rPr>
                <w:szCs w:val="24"/>
              </w:rPr>
            </w:pPr>
            <w:r>
              <w:rPr>
                <w:szCs w:val="24"/>
              </w:rPr>
              <w:t>bp</w:t>
            </w:r>
          </w:p>
        </w:tc>
      </w:tr>
      <w:tr w:rsidR="006376FE" w14:paraId="54300667" w14:textId="77777777" w:rsidTr="00A93655">
        <w:trPr>
          <w:trHeight w:val="2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1F0D8" w14:textId="1DE60701" w:rsidR="006376FE" w:rsidRDefault="006376FE" w:rsidP="00D10E60">
            <w:proofErr w:type="spellStart"/>
            <w:r>
              <w:t>Nog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174FA" w14:textId="77777777" w:rsidR="006376FE" w:rsidRDefault="006376FE" w:rsidP="00D10E60">
            <w:proofErr w:type="gramStart"/>
            <w:r>
              <w:t>F:AGGAGGAAGTTACAGATGTGGC</w:t>
            </w:r>
            <w:proofErr w:type="gramEnd"/>
          </w:p>
          <w:p w14:paraId="0CF13A85" w14:textId="77777777" w:rsidR="006376FE" w:rsidRDefault="006376FE" w:rsidP="00D10E60">
            <w:proofErr w:type="gramStart"/>
            <w:r>
              <w:t>R:GCACAGACTTGGATGGCTTAC</w:t>
            </w:r>
            <w:proofErr w:type="gramEnd"/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EAD6E" w14:textId="77777777" w:rsidR="006376FE" w:rsidRDefault="006376FE" w:rsidP="00D10E60">
            <w:r>
              <w:t>172</w:t>
            </w:r>
          </w:p>
        </w:tc>
      </w:tr>
      <w:tr w:rsidR="006376FE" w14:paraId="137E20AD" w14:textId="77777777" w:rsidTr="00A93655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89E0" w14:textId="549B5EED" w:rsidR="006376FE" w:rsidRDefault="00DC7E58" w:rsidP="00D10E60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Bmp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407A" w14:textId="77777777" w:rsidR="006376FE" w:rsidRDefault="006376FE" w:rsidP="00D10E60">
            <w:proofErr w:type="gramStart"/>
            <w:r>
              <w:t>F:GAAGAAGAGCAGAGCCAGGG</w:t>
            </w:r>
            <w:proofErr w:type="gramEnd"/>
          </w:p>
          <w:p w14:paraId="1A564397" w14:textId="77777777" w:rsidR="006376FE" w:rsidRDefault="006376FE" w:rsidP="00D10E60">
            <w:proofErr w:type="gramStart"/>
            <w:r>
              <w:t>R:TGTTCTCCAGATGTTCTTCGTGA</w:t>
            </w:r>
            <w:proofErr w:type="gram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C554" w14:textId="77777777" w:rsidR="006376FE" w:rsidRDefault="006376FE" w:rsidP="00D10E60">
            <w:r>
              <w:t>103</w:t>
            </w:r>
          </w:p>
        </w:tc>
      </w:tr>
      <w:tr w:rsidR="006376FE" w14:paraId="36762083" w14:textId="77777777" w:rsidTr="00A93655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5BBF" w14:textId="446285E1" w:rsidR="006376FE" w:rsidRDefault="00DC7E58" w:rsidP="00D10E60">
            <w:pPr>
              <w:rPr>
                <w:rFonts w:hint="eastAsia"/>
              </w:rPr>
            </w:pPr>
            <w:r>
              <w:rPr>
                <w:rFonts w:hint="eastAsia"/>
              </w:rPr>
              <w:t>Tp53 (p</w:t>
            </w:r>
            <w:r w:rsidR="006376FE">
              <w:t>53</w:t>
            </w:r>
            <w:r>
              <w:rPr>
                <w:rFonts w:hint="eastAsia"/>
              </w:rPr>
              <w:t>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927F" w14:textId="77777777" w:rsidR="006376FE" w:rsidRDefault="006376FE" w:rsidP="00D10E60">
            <w:proofErr w:type="gramStart"/>
            <w:r>
              <w:t>F:CCCCTGAAGACTGGATAACTGT</w:t>
            </w:r>
            <w:proofErr w:type="gramEnd"/>
          </w:p>
          <w:p w14:paraId="5B94B906" w14:textId="77777777" w:rsidR="006376FE" w:rsidRDefault="006376FE" w:rsidP="00D10E60">
            <w:proofErr w:type="gramStart"/>
            <w:r>
              <w:t>R:ATTAGGTGACCCTGTCGCTG</w:t>
            </w:r>
            <w:proofErr w:type="gram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FF6E" w14:textId="77777777" w:rsidR="006376FE" w:rsidRDefault="006376FE" w:rsidP="00D10E60">
            <w:r>
              <w:t>146</w:t>
            </w:r>
          </w:p>
        </w:tc>
      </w:tr>
      <w:tr w:rsidR="006376FE" w14:paraId="7DF73292" w14:textId="77777777" w:rsidTr="00A93655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1DAD" w14:textId="02E02102" w:rsidR="006376FE" w:rsidRDefault="00DC7E58" w:rsidP="00D10E60">
            <w:pPr>
              <w:rPr>
                <w:rFonts w:hint="eastAsia"/>
              </w:rPr>
            </w:pPr>
            <w:r w:rsidRPr="00DC7E58">
              <w:t>Cdkn1a</w:t>
            </w:r>
            <w:r>
              <w:rPr>
                <w:rFonts w:hint="eastAsia"/>
              </w:rPr>
              <w:t xml:space="preserve"> (p21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58C1" w14:textId="77777777" w:rsidR="006376FE" w:rsidRDefault="006376FE" w:rsidP="00D10E60">
            <w:proofErr w:type="gramStart"/>
            <w:r>
              <w:t>F:CCTAAGCGTACCGTCCAGAG</w:t>
            </w:r>
            <w:proofErr w:type="gramEnd"/>
          </w:p>
          <w:p w14:paraId="0016B4F7" w14:textId="77777777" w:rsidR="006376FE" w:rsidRDefault="006376FE" w:rsidP="00D10E60">
            <w:proofErr w:type="gramStart"/>
            <w:r>
              <w:t>R:GAGAGCAGCAGATCACCAGATTA</w:t>
            </w:r>
            <w:proofErr w:type="gram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1AD6" w14:textId="77777777" w:rsidR="006376FE" w:rsidRDefault="006376FE" w:rsidP="00D10E60">
            <w:r>
              <w:t>141</w:t>
            </w:r>
          </w:p>
        </w:tc>
      </w:tr>
      <w:tr w:rsidR="006376FE" w14:paraId="198D8ECE" w14:textId="77777777" w:rsidTr="00A93655">
        <w:trPr>
          <w:trHeight w:val="2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C06B1" w14:textId="77777777" w:rsidR="006376FE" w:rsidRDefault="006376FE" w:rsidP="00D10E60">
            <w:r>
              <w:t>β-acti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97B1B" w14:textId="77777777" w:rsidR="006376FE" w:rsidRDefault="006376FE" w:rsidP="00D10E60">
            <w:proofErr w:type="gramStart"/>
            <w:r>
              <w:t>F:CCCGCGAGTACAACCTTCTTG</w:t>
            </w:r>
            <w:proofErr w:type="gramEnd"/>
          </w:p>
          <w:p w14:paraId="4774AD99" w14:textId="77777777" w:rsidR="006376FE" w:rsidRDefault="006376FE" w:rsidP="00D10E60">
            <w:proofErr w:type="gramStart"/>
            <w:r>
              <w:t>R:CCCGCGAGTACAACCTTCTTG</w:t>
            </w:r>
            <w:proofErr w:type="gramEnd"/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4AAE9" w14:textId="77777777" w:rsidR="006376FE" w:rsidRDefault="006376FE" w:rsidP="00D10E60">
            <w:r>
              <w:t>71</w:t>
            </w:r>
          </w:p>
        </w:tc>
      </w:tr>
    </w:tbl>
    <w:p w14:paraId="1DD14DD4" w14:textId="77777777" w:rsidR="006376FE" w:rsidRDefault="006376FE" w:rsidP="00A93655"/>
    <w:sectPr w:rsidR="00637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E186F" w14:textId="77777777" w:rsidR="00F86A3E" w:rsidRDefault="00F86A3E" w:rsidP="00EB0BD2">
      <w:r>
        <w:separator/>
      </w:r>
    </w:p>
  </w:endnote>
  <w:endnote w:type="continuationSeparator" w:id="0">
    <w:p w14:paraId="4C5CED1A" w14:textId="77777777" w:rsidR="00F86A3E" w:rsidRDefault="00F86A3E" w:rsidP="00EB0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F3927" w14:textId="77777777" w:rsidR="00F86A3E" w:rsidRDefault="00F86A3E" w:rsidP="00EB0BD2">
      <w:r>
        <w:separator/>
      </w:r>
    </w:p>
  </w:footnote>
  <w:footnote w:type="continuationSeparator" w:id="0">
    <w:p w14:paraId="6B471646" w14:textId="77777777" w:rsidR="00F86A3E" w:rsidRDefault="00F86A3E" w:rsidP="00EB0B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7068D"/>
    <w:multiLevelType w:val="multilevel"/>
    <w:tmpl w:val="2087068D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isLgl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501824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52B"/>
    <w:rsid w:val="0002784B"/>
    <w:rsid w:val="00044969"/>
    <w:rsid w:val="000A6644"/>
    <w:rsid w:val="000E648C"/>
    <w:rsid w:val="001226D6"/>
    <w:rsid w:val="0015348D"/>
    <w:rsid w:val="00190BC1"/>
    <w:rsid w:val="00226F3F"/>
    <w:rsid w:val="002453D8"/>
    <w:rsid w:val="00247963"/>
    <w:rsid w:val="00287E5E"/>
    <w:rsid w:val="00293A1F"/>
    <w:rsid w:val="002942FA"/>
    <w:rsid w:val="002B1B01"/>
    <w:rsid w:val="002F4A69"/>
    <w:rsid w:val="00320E6C"/>
    <w:rsid w:val="003D4201"/>
    <w:rsid w:val="00403560"/>
    <w:rsid w:val="0041099F"/>
    <w:rsid w:val="004211A3"/>
    <w:rsid w:val="00445D59"/>
    <w:rsid w:val="005153EF"/>
    <w:rsid w:val="00547ACF"/>
    <w:rsid w:val="005558BA"/>
    <w:rsid w:val="005A0989"/>
    <w:rsid w:val="006376FE"/>
    <w:rsid w:val="006E7FB7"/>
    <w:rsid w:val="00750035"/>
    <w:rsid w:val="007B1B05"/>
    <w:rsid w:val="007D1F94"/>
    <w:rsid w:val="007E69C5"/>
    <w:rsid w:val="00883812"/>
    <w:rsid w:val="009D1BDF"/>
    <w:rsid w:val="009E452B"/>
    <w:rsid w:val="00A56C14"/>
    <w:rsid w:val="00A93655"/>
    <w:rsid w:val="00A964FB"/>
    <w:rsid w:val="00B11C79"/>
    <w:rsid w:val="00BD6C8E"/>
    <w:rsid w:val="00C4587B"/>
    <w:rsid w:val="00CA010D"/>
    <w:rsid w:val="00CC6F26"/>
    <w:rsid w:val="00DC7E58"/>
    <w:rsid w:val="00E6228E"/>
    <w:rsid w:val="00E71046"/>
    <w:rsid w:val="00E90B2C"/>
    <w:rsid w:val="00EB0BD2"/>
    <w:rsid w:val="00F56813"/>
    <w:rsid w:val="00F86A3E"/>
    <w:rsid w:val="00FD1223"/>
    <w:rsid w:val="3A4D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0A35F2"/>
  <w14:defaultImageDpi w14:val="32767"/>
  <w15:docId w15:val="{97BA4C85-4BA0-4B95-BE15-098C3B522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EB0BD2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32"/>
    </w:rPr>
  </w:style>
  <w:style w:type="paragraph" w:styleId="1">
    <w:name w:val="heading 1"/>
    <w:basedOn w:val="a"/>
    <w:next w:val="a"/>
    <w:link w:val="10"/>
    <w:uiPriority w:val="9"/>
    <w:qFormat/>
    <w:rsid w:val="006376FE"/>
    <w:pPr>
      <w:keepNext/>
      <w:keepLines/>
      <w:spacing w:before="240" w:after="240"/>
      <w:outlineLvl w:val="0"/>
    </w:pPr>
    <w:rPr>
      <w:rFonts w:eastAsiaTheme="majorEastAsia" w:cstheme="majorBidi"/>
      <w:b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numPr>
        <w:ilvl w:val="2"/>
        <w:numId w:val="1"/>
      </w:numPr>
      <w:outlineLvl w:val="2"/>
    </w:pPr>
    <w:rPr>
      <w:rFonts w:cstheme="majorBidi"/>
      <w:i/>
      <w:color w:val="0F4761" w:themeColor="accent1" w:themeShade="B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ind w:firstLineChars="200" w:firstLine="200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autoRedefine/>
    <w:uiPriority w:val="5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Pr>
      <w:rFonts w:ascii="Times New Roman" w:eastAsia="宋体" w:hAnsi="Times New Roman" w:cstheme="majorBidi"/>
      <w:i/>
      <w:color w:val="0F4761" w:themeColor="accent1" w:themeShade="BF"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6376FE"/>
    <w:rPr>
      <w:rFonts w:ascii="Times New Roman" w:eastAsiaTheme="majorEastAsia" w:hAnsi="Times New Roman" w:cstheme="majorBidi"/>
      <w:b/>
      <w:kern w:val="2"/>
      <w:sz w:val="24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  <w:sz w:val="24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 jia</dc:creator>
  <cp:lastModifiedBy>jia jia</cp:lastModifiedBy>
  <cp:revision>36</cp:revision>
  <dcterms:created xsi:type="dcterms:W3CDTF">2025-12-04T08:39:00Z</dcterms:created>
  <dcterms:modified xsi:type="dcterms:W3CDTF">2026-03-18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hhMDcxMTY1YTMzOTNhYjY1YzVlNDlkMjdhY2RkMzUiLCJ1c2VySWQiOiIxMDA1NjE5NTIwIn0=</vt:lpwstr>
  </property>
  <property fmtid="{D5CDD505-2E9C-101B-9397-08002B2CF9AE}" pid="3" name="KSOProductBuildVer">
    <vt:lpwstr>2052-12.1.0.23542</vt:lpwstr>
  </property>
  <property fmtid="{D5CDD505-2E9C-101B-9397-08002B2CF9AE}" pid="4" name="ICV">
    <vt:lpwstr>50529EA256184838974D69343EECFAD5_12</vt:lpwstr>
  </property>
</Properties>
</file>